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559"/>
        <w:gridCol w:w="1559"/>
        <w:gridCol w:w="1276"/>
      </w:tblGrid>
      <w:tr w:rsidR="00777EFC" w14:paraId="3EF1EB82" w14:textId="77777777" w:rsidTr="00FA72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5969D341" w14:textId="1DA36123" w:rsidR="00777EFC" w:rsidRDefault="00777EFC" w:rsidP="00777EFC">
            <w:pPr>
              <w:jc w:val="left"/>
            </w:pPr>
            <w:r>
              <w:rPr>
                <w:rFonts w:hint="eastAsia"/>
              </w:rPr>
              <w:t>E</w:t>
            </w:r>
            <w:r>
              <w:t>xposure</w:t>
            </w:r>
          </w:p>
        </w:tc>
        <w:tc>
          <w:tcPr>
            <w:tcW w:w="1843" w:type="dxa"/>
            <w:vMerge w:val="restart"/>
          </w:tcPr>
          <w:p w14:paraId="16D6813C" w14:textId="00BCF779" w:rsidR="00777EFC" w:rsidRDefault="00777EFC" w:rsidP="00777EF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O</w:t>
            </w:r>
            <w:r>
              <w:t>utcome</w:t>
            </w:r>
          </w:p>
        </w:tc>
        <w:tc>
          <w:tcPr>
            <w:tcW w:w="4394" w:type="dxa"/>
            <w:gridSpan w:val="3"/>
          </w:tcPr>
          <w:p w14:paraId="77D4EF6C" w14:textId="51CA9030" w:rsidR="00777EFC" w:rsidRDefault="00777EFC" w:rsidP="00777EF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  <w:r>
              <w:t>leiotropy test (MR-Egger)</w:t>
            </w:r>
          </w:p>
        </w:tc>
      </w:tr>
      <w:tr w:rsidR="00777EFC" w14:paraId="2138D8E7" w14:textId="77777777" w:rsidTr="00FA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61E4BC02" w14:textId="26224592" w:rsidR="00777EFC" w:rsidRDefault="00777EFC"/>
        </w:tc>
        <w:tc>
          <w:tcPr>
            <w:tcW w:w="1843" w:type="dxa"/>
            <w:vMerge/>
          </w:tcPr>
          <w:p w14:paraId="35FDB88F" w14:textId="23B65D33" w:rsidR="00777EFC" w:rsidRDefault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14:paraId="622D53A1" w14:textId="1E233290" w:rsidR="00777EFC" w:rsidRDefault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I</w:t>
            </w:r>
            <w:r>
              <w:t>ntercept</w:t>
            </w:r>
          </w:p>
        </w:tc>
        <w:tc>
          <w:tcPr>
            <w:tcW w:w="1559" w:type="dxa"/>
          </w:tcPr>
          <w:p w14:paraId="7FEE3D6C" w14:textId="528C1B32" w:rsidR="00777EFC" w:rsidRDefault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s</w:t>
            </w:r>
            <w:r>
              <w:t>e</w:t>
            </w:r>
          </w:p>
        </w:tc>
        <w:tc>
          <w:tcPr>
            <w:tcW w:w="1276" w:type="dxa"/>
          </w:tcPr>
          <w:p w14:paraId="71B754B0" w14:textId="63FC1D30" w:rsidR="00777EFC" w:rsidRDefault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p</w:t>
            </w:r>
          </w:p>
        </w:tc>
      </w:tr>
      <w:tr w:rsidR="00777EFC" w14:paraId="04B03B81" w14:textId="77777777" w:rsidTr="00FA7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CE5DE3A" w14:textId="7E23BBF4" w:rsidR="00777EFC" w:rsidRPr="00777EFC" w:rsidRDefault="00777EFC" w:rsidP="00777EFC">
            <w:pPr>
              <w:rPr>
                <w:b w:val="0"/>
                <w:bCs w:val="0"/>
              </w:rPr>
            </w:pPr>
            <w:r w:rsidRPr="00777EFC">
              <w:rPr>
                <w:rFonts w:hint="eastAsia"/>
                <w:b w:val="0"/>
                <w:bCs w:val="0"/>
              </w:rPr>
              <w:t>V</w:t>
            </w:r>
            <w:r w:rsidRPr="00777EFC">
              <w:rPr>
                <w:b w:val="0"/>
                <w:bCs w:val="0"/>
              </w:rPr>
              <w:t>itamin A</w:t>
            </w:r>
          </w:p>
        </w:tc>
        <w:tc>
          <w:tcPr>
            <w:tcW w:w="1843" w:type="dxa"/>
          </w:tcPr>
          <w:p w14:paraId="07BB16A4" w14:textId="3BEE73C8" w:rsidR="00777EFC" w:rsidRDefault="00777EFC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EFC">
              <w:t>Viral infection</w:t>
            </w:r>
          </w:p>
        </w:tc>
        <w:tc>
          <w:tcPr>
            <w:tcW w:w="1559" w:type="dxa"/>
          </w:tcPr>
          <w:p w14:paraId="27C13BC8" w14:textId="0795E87B" w:rsidR="00777EFC" w:rsidRDefault="0044427C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427C">
              <w:t xml:space="preserve">0.01419268 </w:t>
            </w:r>
          </w:p>
        </w:tc>
        <w:tc>
          <w:tcPr>
            <w:tcW w:w="1559" w:type="dxa"/>
          </w:tcPr>
          <w:p w14:paraId="3B1F2AF1" w14:textId="55A9E0E7" w:rsidR="00777EFC" w:rsidRDefault="0044427C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427C">
              <w:t>0.01301516</w:t>
            </w:r>
          </w:p>
        </w:tc>
        <w:tc>
          <w:tcPr>
            <w:tcW w:w="1276" w:type="dxa"/>
          </w:tcPr>
          <w:p w14:paraId="35BF3DBD" w14:textId="1D046AB0" w:rsidR="00777EFC" w:rsidRDefault="0044427C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427C">
              <w:t>0.3010832</w:t>
            </w:r>
          </w:p>
        </w:tc>
      </w:tr>
      <w:tr w:rsidR="00777EFC" w14:paraId="037B8C8F" w14:textId="77777777" w:rsidTr="00FA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7E76E0B" w14:textId="45DC881D" w:rsidR="00777EFC" w:rsidRPr="00777EFC" w:rsidRDefault="00777EFC" w:rsidP="00777EFC">
            <w:pPr>
              <w:rPr>
                <w:b w:val="0"/>
                <w:bCs w:val="0"/>
              </w:rPr>
            </w:pPr>
            <w:r w:rsidRPr="00777EFC">
              <w:rPr>
                <w:rFonts w:hint="eastAsia"/>
                <w:b w:val="0"/>
                <w:bCs w:val="0"/>
              </w:rPr>
              <w:t>V</w:t>
            </w:r>
            <w:r w:rsidRPr="00777EFC">
              <w:rPr>
                <w:b w:val="0"/>
                <w:bCs w:val="0"/>
              </w:rPr>
              <w:t>itamin B6</w:t>
            </w:r>
          </w:p>
        </w:tc>
        <w:tc>
          <w:tcPr>
            <w:tcW w:w="1843" w:type="dxa"/>
          </w:tcPr>
          <w:p w14:paraId="19B66DBD" w14:textId="385E8CD0" w:rsidR="00777EFC" w:rsidRDefault="00777EFC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7EFC">
              <w:t>Viral infection</w:t>
            </w:r>
          </w:p>
        </w:tc>
        <w:tc>
          <w:tcPr>
            <w:tcW w:w="1559" w:type="dxa"/>
          </w:tcPr>
          <w:p w14:paraId="307A30E4" w14:textId="4E36CC6A" w:rsidR="00777EFC" w:rsidRDefault="0044427C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427C">
              <w:t xml:space="preserve">0.009667275 </w:t>
            </w:r>
          </w:p>
        </w:tc>
        <w:tc>
          <w:tcPr>
            <w:tcW w:w="1559" w:type="dxa"/>
          </w:tcPr>
          <w:p w14:paraId="5AB26EE5" w14:textId="1781E0C8" w:rsidR="00777EFC" w:rsidRDefault="0044427C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427C">
              <w:t>0.01472505</w:t>
            </w:r>
          </w:p>
        </w:tc>
        <w:tc>
          <w:tcPr>
            <w:tcW w:w="1276" w:type="dxa"/>
          </w:tcPr>
          <w:p w14:paraId="0A553FC1" w14:textId="274CE34A" w:rsidR="00777EFC" w:rsidRDefault="0044427C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427C">
              <w:t>0.522136</w:t>
            </w:r>
          </w:p>
        </w:tc>
      </w:tr>
      <w:tr w:rsidR="00777EFC" w14:paraId="697EB76C" w14:textId="77777777" w:rsidTr="00FA7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5CBFB54" w14:textId="1E4CDDF5" w:rsidR="00777EFC" w:rsidRPr="00777EFC" w:rsidRDefault="00777EFC" w:rsidP="00777EFC">
            <w:pPr>
              <w:rPr>
                <w:b w:val="0"/>
                <w:bCs w:val="0"/>
              </w:rPr>
            </w:pPr>
            <w:r w:rsidRPr="00777EFC">
              <w:rPr>
                <w:rFonts w:hint="eastAsia"/>
                <w:b w:val="0"/>
                <w:bCs w:val="0"/>
              </w:rPr>
              <w:t>V</w:t>
            </w:r>
            <w:r w:rsidRPr="00777EFC">
              <w:rPr>
                <w:b w:val="0"/>
                <w:bCs w:val="0"/>
              </w:rPr>
              <w:t>itamin B12</w:t>
            </w:r>
          </w:p>
        </w:tc>
        <w:tc>
          <w:tcPr>
            <w:tcW w:w="1843" w:type="dxa"/>
          </w:tcPr>
          <w:p w14:paraId="411BF8B0" w14:textId="05EBC40B" w:rsidR="00777EFC" w:rsidRDefault="00777EFC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EFC">
              <w:t>Viral infection</w:t>
            </w:r>
          </w:p>
        </w:tc>
        <w:tc>
          <w:tcPr>
            <w:tcW w:w="1559" w:type="dxa"/>
          </w:tcPr>
          <w:p w14:paraId="52B76B84" w14:textId="7F79889E" w:rsidR="00777EFC" w:rsidRDefault="0044427C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427C">
              <w:t xml:space="preserve">0.01110078  </w:t>
            </w:r>
          </w:p>
        </w:tc>
        <w:tc>
          <w:tcPr>
            <w:tcW w:w="1559" w:type="dxa"/>
          </w:tcPr>
          <w:p w14:paraId="61A49120" w14:textId="5DF7FD86" w:rsidR="00777EFC" w:rsidRDefault="0044427C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427C">
              <w:t>0.02032569</w:t>
            </w:r>
          </w:p>
        </w:tc>
        <w:tc>
          <w:tcPr>
            <w:tcW w:w="1276" w:type="dxa"/>
          </w:tcPr>
          <w:p w14:paraId="0160613B" w14:textId="747B2495" w:rsidR="00777EFC" w:rsidRDefault="0044427C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427C">
              <w:t>0.6046633</w:t>
            </w:r>
          </w:p>
        </w:tc>
      </w:tr>
      <w:tr w:rsidR="00777EFC" w14:paraId="33FA737A" w14:textId="77777777" w:rsidTr="00FA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D4FA3C5" w14:textId="40CC8AC6" w:rsidR="00777EFC" w:rsidRPr="00777EFC" w:rsidRDefault="00777EFC" w:rsidP="00777EFC">
            <w:pPr>
              <w:rPr>
                <w:b w:val="0"/>
                <w:bCs w:val="0"/>
              </w:rPr>
            </w:pPr>
            <w:r w:rsidRPr="00777EFC">
              <w:rPr>
                <w:rFonts w:hint="eastAsia"/>
                <w:b w:val="0"/>
                <w:bCs w:val="0"/>
              </w:rPr>
              <w:t>V</w:t>
            </w:r>
            <w:r w:rsidRPr="00777EFC">
              <w:rPr>
                <w:b w:val="0"/>
                <w:bCs w:val="0"/>
              </w:rPr>
              <w:t>itamin C</w:t>
            </w:r>
          </w:p>
        </w:tc>
        <w:tc>
          <w:tcPr>
            <w:tcW w:w="1843" w:type="dxa"/>
          </w:tcPr>
          <w:p w14:paraId="1A2FD6F9" w14:textId="01F4B14A" w:rsidR="00777EFC" w:rsidRDefault="00777EFC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7EFC">
              <w:t>Viral infection</w:t>
            </w:r>
          </w:p>
        </w:tc>
        <w:tc>
          <w:tcPr>
            <w:tcW w:w="1559" w:type="dxa"/>
          </w:tcPr>
          <w:p w14:paraId="4F030AC1" w14:textId="4E4CBDEB" w:rsidR="00777EFC" w:rsidRDefault="0044427C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r w:rsidRPr="0044427C">
              <w:t xml:space="preserve">0.004986573 </w:t>
            </w:r>
          </w:p>
        </w:tc>
        <w:tc>
          <w:tcPr>
            <w:tcW w:w="1559" w:type="dxa"/>
          </w:tcPr>
          <w:p w14:paraId="42C07703" w14:textId="51FADF19" w:rsidR="00777EFC" w:rsidRDefault="0044427C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427C">
              <w:t>0.01276664</w:t>
            </w:r>
          </w:p>
        </w:tc>
        <w:tc>
          <w:tcPr>
            <w:tcW w:w="1276" w:type="dxa"/>
          </w:tcPr>
          <w:p w14:paraId="6CA29351" w14:textId="3466AD57" w:rsidR="00777EFC" w:rsidRDefault="0044427C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4427C">
              <w:t>0.7062925</w:t>
            </w:r>
          </w:p>
        </w:tc>
      </w:tr>
      <w:tr w:rsidR="00777EFC" w14:paraId="2252F80E" w14:textId="77777777" w:rsidTr="00FA7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A2CDC46" w14:textId="234211D1" w:rsidR="00777EFC" w:rsidRPr="00777EFC" w:rsidRDefault="00777EFC" w:rsidP="00777EFC">
            <w:pPr>
              <w:rPr>
                <w:b w:val="0"/>
                <w:bCs w:val="0"/>
              </w:rPr>
            </w:pPr>
            <w:r w:rsidRPr="00777EFC">
              <w:rPr>
                <w:rFonts w:hint="eastAsia"/>
                <w:b w:val="0"/>
                <w:bCs w:val="0"/>
              </w:rPr>
              <w:t>V</w:t>
            </w:r>
            <w:r w:rsidRPr="00777EFC">
              <w:rPr>
                <w:b w:val="0"/>
                <w:bCs w:val="0"/>
              </w:rPr>
              <w:t xml:space="preserve">itamin D </w:t>
            </w:r>
          </w:p>
        </w:tc>
        <w:tc>
          <w:tcPr>
            <w:tcW w:w="1843" w:type="dxa"/>
          </w:tcPr>
          <w:p w14:paraId="75A2453D" w14:textId="38B23FAB" w:rsidR="00777EFC" w:rsidRDefault="00777EFC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EFC">
              <w:t>Viral infection</w:t>
            </w:r>
          </w:p>
        </w:tc>
        <w:tc>
          <w:tcPr>
            <w:tcW w:w="1559" w:type="dxa"/>
          </w:tcPr>
          <w:p w14:paraId="4682BDDF" w14:textId="31040A8F" w:rsidR="00777EFC" w:rsidRDefault="0044427C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427C">
              <w:t xml:space="preserve">-0.02004974 </w:t>
            </w:r>
          </w:p>
        </w:tc>
        <w:tc>
          <w:tcPr>
            <w:tcW w:w="1559" w:type="dxa"/>
          </w:tcPr>
          <w:p w14:paraId="20BAEE87" w14:textId="2FB10E06" w:rsidR="00777EFC" w:rsidRDefault="0044427C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427C">
              <w:t>0.02396825</w:t>
            </w:r>
          </w:p>
        </w:tc>
        <w:tc>
          <w:tcPr>
            <w:tcW w:w="1276" w:type="dxa"/>
          </w:tcPr>
          <w:p w14:paraId="3E5D74B4" w14:textId="0315CF31" w:rsidR="00777EFC" w:rsidRDefault="0044427C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427C">
              <w:t>0.422406</w:t>
            </w:r>
          </w:p>
        </w:tc>
      </w:tr>
      <w:tr w:rsidR="00777EFC" w14:paraId="2E586A2C" w14:textId="77777777" w:rsidTr="00FA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40302AE" w14:textId="29414B34" w:rsidR="00777EFC" w:rsidRPr="00777EFC" w:rsidRDefault="00777EFC" w:rsidP="00777EFC">
            <w:pPr>
              <w:rPr>
                <w:b w:val="0"/>
                <w:bCs w:val="0"/>
              </w:rPr>
            </w:pPr>
            <w:r w:rsidRPr="00777EFC">
              <w:rPr>
                <w:b w:val="0"/>
                <w:bCs w:val="0"/>
              </w:rPr>
              <w:t>25(OH)D</w:t>
            </w:r>
          </w:p>
        </w:tc>
        <w:tc>
          <w:tcPr>
            <w:tcW w:w="1843" w:type="dxa"/>
          </w:tcPr>
          <w:p w14:paraId="60E2566E" w14:textId="48EED9B0" w:rsidR="00777EFC" w:rsidRDefault="00777EFC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7EFC">
              <w:t>Viral infection</w:t>
            </w:r>
          </w:p>
        </w:tc>
        <w:tc>
          <w:tcPr>
            <w:tcW w:w="1559" w:type="dxa"/>
          </w:tcPr>
          <w:p w14:paraId="00DA99FD" w14:textId="089AD2D1" w:rsidR="00777EFC" w:rsidRDefault="00C54397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4397">
              <w:t xml:space="preserve">0.002818638  </w:t>
            </w:r>
            <w:r w:rsidR="0044427C" w:rsidRPr="0044427C">
              <w:t xml:space="preserve">  </w:t>
            </w:r>
          </w:p>
        </w:tc>
        <w:tc>
          <w:tcPr>
            <w:tcW w:w="1559" w:type="dxa"/>
          </w:tcPr>
          <w:p w14:paraId="5D5223EC" w14:textId="7CB442A6" w:rsidR="00777EFC" w:rsidRDefault="00C54397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4397">
              <w:t>0.001136026</w:t>
            </w:r>
          </w:p>
        </w:tc>
        <w:tc>
          <w:tcPr>
            <w:tcW w:w="1276" w:type="dxa"/>
          </w:tcPr>
          <w:p w14:paraId="33390A99" w14:textId="36965AB7" w:rsidR="00777EFC" w:rsidRDefault="00C54397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4397">
              <w:t>0.01395598</w:t>
            </w:r>
          </w:p>
        </w:tc>
      </w:tr>
      <w:tr w:rsidR="00777EFC" w14:paraId="2C089557" w14:textId="77777777" w:rsidTr="00FA7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0EDE49E" w14:textId="0E221FF0" w:rsidR="00777EFC" w:rsidRPr="00777EFC" w:rsidRDefault="00777EFC" w:rsidP="00777EFC">
            <w:pPr>
              <w:rPr>
                <w:b w:val="0"/>
                <w:bCs w:val="0"/>
              </w:rPr>
            </w:pPr>
            <w:r w:rsidRPr="00777EFC">
              <w:rPr>
                <w:rFonts w:hint="eastAsia"/>
                <w:b w:val="0"/>
                <w:bCs w:val="0"/>
              </w:rPr>
              <w:t>V</w:t>
            </w:r>
            <w:r w:rsidRPr="00777EFC">
              <w:rPr>
                <w:b w:val="0"/>
                <w:bCs w:val="0"/>
              </w:rPr>
              <w:t>itamin E</w:t>
            </w:r>
          </w:p>
        </w:tc>
        <w:tc>
          <w:tcPr>
            <w:tcW w:w="1843" w:type="dxa"/>
          </w:tcPr>
          <w:p w14:paraId="24A4F126" w14:textId="4E2FFC59" w:rsidR="00777EFC" w:rsidRDefault="00777EFC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EFC">
              <w:t>Viral infection</w:t>
            </w:r>
          </w:p>
        </w:tc>
        <w:tc>
          <w:tcPr>
            <w:tcW w:w="1559" w:type="dxa"/>
          </w:tcPr>
          <w:p w14:paraId="6542CCBC" w14:textId="6F9B7C65" w:rsidR="00777EFC" w:rsidRDefault="0044427C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427C">
              <w:t xml:space="preserve">0.001931402  </w:t>
            </w:r>
          </w:p>
        </w:tc>
        <w:tc>
          <w:tcPr>
            <w:tcW w:w="1559" w:type="dxa"/>
          </w:tcPr>
          <w:p w14:paraId="4EB53D8F" w14:textId="4464BC48" w:rsidR="00777EFC" w:rsidRDefault="0044427C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427C">
              <w:t>0.01226876</w:t>
            </w:r>
          </w:p>
        </w:tc>
        <w:tc>
          <w:tcPr>
            <w:tcW w:w="1276" w:type="dxa"/>
          </w:tcPr>
          <w:p w14:paraId="1A077B0E" w14:textId="3B001AE3" w:rsidR="00777EFC" w:rsidRDefault="0044427C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4427C">
              <w:t>0.8780436</w:t>
            </w:r>
          </w:p>
        </w:tc>
      </w:tr>
      <w:tr w:rsidR="00777EFC" w14:paraId="32BE4E71" w14:textId="77777777" w:rsidTr="00FA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055E87F" w14:textId="6F0C31DB" w:rsidR="00777EFC" w:rsidRPr="00777EFC" w:rsidRDefault="00777EFC" w:rsidP="00777EFC">
            <w:pPr>
              <w:rPr>
                <w:b w:val="0"/>
                <w:bCs w:val="0"/>
              </w:rPr>
            </w:pPr>
            <w:r w:rsidRPr="00777EFC">
              <w:rPr>
                <w:b w:val="0"/>
                <w:bCs w:val="0"/>
              </w:rPr>
              <w:t>Viral infection</w:t>
            </w:r>
          </w:p>
        </w:tc>
        <w:tc>
          <w:tcPr>
            <w:tcW w:w="1843" w:type="dxa"/>
          </w:tcPr>
          <w:p w14:paraId="0621469C" w14:textId="077DE07A" w:rsidR="00777EFC" w:rsidRDefault="00777EFC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V</w:t>
            </w:r>
            <w:r>
              <w:t>itamin A</w:t>
            </w:r>
          </w:p>
        </w:tc>
        <w:tc>
          <w:tcPr>
            <w:tcW w:w="1559" w:type="dxa"/>
          </w:tcPr>
          <w:p w14:paraId="591BEB2A" w14:textId="1BA302FD" w:rsidR="00777EFC" w:rsidRDefault="001E1278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1278">
              <w:t xml:space="preserve">0.01782822  </w:t>
            </w:r>
          </w:p>
        </w:tc>
        <w:tc>
          <w:tcPr>
            <w:tcW w:w="1559" w:type="dxa"/>
          </w:tcPr>
          <w:p w14:paraId="1F198632" w14:textId="62B1944D" w:rsidR="00777EFC" w:rsidRDefault="001E1278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1278">
              <w:t>0.02590153</w:t>
            </w:r>
          </w:p>
        </w:tc>
        <w:tc>
          <w:tcPr>
            <w:tcW w:w="1276" w:type="dxa"/>
          </w:tcPr>
          <w:p w14:paraId="313E0122" w14:textId="57B65297" w:rsidR="00777EFC" w:rsidRDefault="001E1278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1278">
              <w:t>0.5169733</w:t>
            </w:r>
          </w:p>
        </w:tc>
      </w:tr>
      <w:tr w:rsidR="00777EFC" w14:paraId="2268F26F" w14:textId="77777777" w:rsidTr="00FA7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9D41DC4" w14:textId="41E18A15" w:rsidR="00777EFC" w:rsidRPr="00777EFC" w:rsidRDefault="00777EFC" w:rsidP="00777EFC">
            <w:pPr>
              <w:rPr>
                <w:b w:val="0"/>
                <w:bCs w:val="0"/>
              </w:rPr>
            </w:pPr>
            <w:r w:rsidRPr="00777EFC">
              <w:rPr>
                <w:b w:val="0"/>
                <w:bCs w:val="0"/>
              </w:rPr>
              <w:t>Viral infection</w:t>
            </w:r>
          </w:p>
        </w:tc>
        <w:tc>
          <w:tcPr>
            <w:tcW w:w="1843" w:type="dxa"/>
          </w:tcPr>
          <w:p w14:paraId="6AD755CA" w14:textId="031957E7" w:rsidR="00777EFC" w:rsidRDefault="00777EFC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V</w:t>
            </w:r>
            <w:r>
              <w:t>itamin B6</w:t>
            </w:r>
          </w:p>
        </w:tc>
        <w:tc>
          <w:tcPr>
            <w:tcW w:w="1559" w:type="dxa"/>
          </w:tcPr>
          <w:p w14:paraId="722AED87" w14:textId="724CBA8A" w:rsidR="00777EFC" w:rsidRDefault="001E1278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1278">
              <w:t xml:space="preserve">-0.005511643 </w:t>
            </w:r>
          </w:p>
        </w:tc>
        <w:tc>
          <w:tcPr>
            <w:tcW w:w="1559" w:type="dxa"/>
          </w:tcPr>
          <w:p w14:paraId="73E74302" w14:textId="4A877C52" w:rsidR="00777EFC" w:rsidRDefault="001E1278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1278">
              <w:t>0.01006974</w:t>
            </w:r>
          </w:p>
        </w:tc>
        <w:tc>
          <w:tcPr>
            <w:tcW w:w="1276" w:type="dxa"/>
          </w:tcPr>
          <w:p w14:paraId="0A02A462" w14:textId="049D3360" w:rsidR="00777EFC" w:rsidRDefault="001E1278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1278">
              <w:t>0.6038872</w:t>
            </w:r>
          </w:p>
        </w:tc>
      </w:tr>
      <w:tr w:rsidR="00777EFC" w14:paraId="4F30DF9F" w14:textId="77777777" w:rsidTr="00FA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F2953F5" w14:textId="047B1449" w:rsidR="00777EFC" w:rsidRPr="00777EFC" w:rsidRDefault="00777EFC" w:rsidP="00777EFC">
            <w:pPr>
              <w:rPr>
                <w:b w:val="0"/>
                <w:bCs w:val="0"/>
              </w:rPr>
            </w:pPr>
            <w:r w:rsidRPr="00777EFC">
              <w:rPr>
                <w:b w:val="0"/>
                <w:bCs w:val="0"/>
              </w:rPr>
              <w:t>Viral infection</w:t>
            </w:r>
          </w:p>
        </w:tc>
        <w:tc>
          <w:tcPr>
            <w:tcW w:w="1843" w:type="dxa"/>
          </w:tcPr>
          <w:p w14:paraId="293A904D" w14:textId="7E4DF981" w:rsidR="00777EFC" w:rsidRDefault="00777EFC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V</w:t>
            </w:r>
            <w:r>
              <w:t>itamin B12</w:t>
            </w:r>
          </w:p>
        </w:tc>
        <w:tc>
          <w:tcPr>
            <w:tcW w:w="1559" w:type="dxa"/>
          </w:tcPr>
          <w:p w14:paraId="4C42426B" w14:textId="5ED703A8" w:rsidR="00777EFC" w:rsidRDefault="001E1278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1278">
              <w:t xml:space="preserve">-0.007553727 </w:t>
            </w:r>
          </w:p>
        </w:tc>
        <w:tc>
          <w:tcPr>
            <w:tcW w:w="1559" w:type="dxa"/>
          </w:tcPr>
          <w:p w14:paraId="24FAE926" w14:textId="2F912C47" w:rsidR="00777EFC" w:rsidRDefault="001E1278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1278">
              <w:t>0.007731324</w:t>
            </w:r>
          </w:p>
        </w:tc>
        <w:tc>
          <w:tcPr>
            <w:tcW w:w="1276" w:type="dxa"/>
          </w:tcPr>
          <w:p w14:paraId="48CF2E52" w14:textId="79B43F0F" w:rsidR="00777EFC" w:rsidRDefault="001E1278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1278">
              <w:t>0.3662874</w:t>
            </w:r>
          </w:p>
        </w:tc>
      </w:tr>
      <w:tr w:rsidR="00777EFC" w14:paraId="6B8F0531" w14:textId="77777777" w:rsidTr="00FA7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0FFBCD1" w14:textId="00C5E108" w:rsidR="00777EFC" w:rsidRPr="00777EFC" w:rsidRDefault="00777EFC" w:rsidP="00777EFC">
            <w:pPr>
              <w:rPr>
                <w:b w:val="0"/>
                <w:bCs w:val="0"/>
              </w:rPr>
            </w:pPr>
            <w:r w:rsidRPr="00777EFC">
              <w:rPr>
                <w:b w:val="0"/>
                <w:bCs w:val="0"/>
              </w:rPr>
              <w:t>Viral infection</w:t>
            </w:r>
          </w:p>
        </w:tc>
        <w:tc>
          <w:tcPr>
            <w:tcW w:w="1843" w:type="dxa"/>
          </w:tcPr>
          <w:p w14:paraId="17AFA1AB" w14:textId="1069B9BD" w:rsidR="00777EFC" w:rsidRDefault="00777EFC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V</w:t>
            </w:r>
            <w:r>
              <w:t>itamin C</w:t>
            </w:r>
          </w:p>
        </w:tc>
        <w:tc>
          <w:tcPr>
            <w:tcW w:w="1559" w:type="dxa"/>
          </w:tcPr>
          <w:p w14:paraId="7FB353F6" w14:textId="3822FCD1" w:rsidR="00777EFC" w:rsidRDefault="001E1278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1278">
              <w:t xml:space="preserve">-0.01584381 </w:t>
            </w:r>
          </w:p>
        </w:tc>
        <w:tc>
          <w:tcPr>
            <w:tcW w:w="1559" w:type="dxa"/>
          </w:tcPr>
          <w:p w14:paraId="1DA90FA9" w14:textId="69A2CCFC" w:rsidR="00777EFC" w:rsidRDefault="001E1278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1278">
              <w:t>0.007771562</w:t>
            </w:r>
          </w:p>
        </w:tc>
        <w:tc>
          <w:tcPr>
            <w:tcW w:w="1276" w:type="dxa"/>
          </w:tcPr>
          <w:p w14:paraId="79CA93A4" w14:textId="3149ABEE" w:rsidR="00777EFC" w:rsidRDefault="001E1278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1278">
              <w:t>0.0876031</w:t>
            </w:r>
          </w:p>
        </w:tc>
      </w:tr>
      <w:tr w:rsidR="00777EFC" w14:paraId="6E25B86E" w14:textId="77777777" w:rsidTr="00FA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8C72A80" w14:textId="42569F56" w:rsidR="00777EFC" w:rsidRPr="00777EFC" w:rsidRDefault="00777EFC" w:rsidP="00777EFC">
            <w:pPr>
              <w:rPr>
                <w:b w:val="0"/>
                <w:bCs w:val="0"/>
              </w:rPr>
            </w:pPr>
            <w:r w:rsidRPr="00777EFC">
              <w:rPr>
                <w:b w:val="0"/>
                <w:bCs w:val="0"/>
              </w:rPr>
              <w:t>Viral infection</w:t>
            </w:r>
          </w:p>
        </w:tc>
        <w:tc>
          <w:tcPr>
            <w:tcW w:w="1843" w:type="dxa"/>
          </w:tcPr>
          <w:p w14:paraId="0A386E5A" w14:textId="4307330B" w:rsidR="00777EFC" w:rsidRDefault="00777EFC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V</w:t>
            </w:r>
            <w:r>
              <w:t xml:space="preserve">itamin D </w:t>
            </w:r>
          </w:p>
        </w:tc>
        <w:tc>
          <w:tcPr>
            <w:tcW w:w="1559" w:type="dxa"/>
          </w:tcPr>
          <w:p w14:paraId="5DBBA157" w14:textId="0EDCDC8C" w:rsidR="00777EFC" w:rsidRDefault="001E1278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1278">
              <w:t xml:space="preserve">0.002069411 </w:t>
            </w:r>
          </w:p>
        </w:tc>
        <w:tc>
          <w:tcPr>
            <w:tcW w:w="1559" w:type="dxa"/>
          </w:tcPr>
          <w:p w14:paraId="02297E92" w14:textId="1D965C9B" w:rsidR="00777EFC" w:rsidRDefault="001E1278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1278">
              <w:t>0.007762608</w:t>
            </w:r>
          </w:p>
        </w:tc>
        <w:tc>
          <w:tcPr>
            <w:tcW w:w="1276" w:type="dxa"/>
          </w:tcPr>
          <w:p w14:paraId="0CE9531A" w14:textId="4A05910B" w:rsidR="00777EFC" w:rsidRDefault="001E1278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E1278">
              <w:t>0.7987123</w:t>
            </w:r>
          </w:p>
        </w:tc>
      </w:tr>
      <w:tr w:rsidR="00777EFC" w14:paraId="58AD715D" w14:textId="77777777" w:rsidTr="00FA7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8213655" w14:textId="102B7F43" w:rsidR="00777EFC" w:rsidRPr="00777EFC" w:rsidRDefault="00777EFC" w:rsidP="00777EFC">
            <w:pPr>
              <w:rPr>
                <w:b w:val="0"/>
                <w:bCs w:val="0"/>
              </w:rPr>
            </w:pPr>
            <w:r w:rsidRPr="00777EFC">
              <w:rPr>
                <w:b w:val="0"/>
                <w:bCs w:val="0"/>
              </w:rPr>
              <w:t>Viral infection</w:t>
            </w:r>
          </w:p>
        </w:tc>
        <w:tc>
          <w:tcPr>
            <w:tcW w:w="1843" w:type="dxa"/>
          </w:tcPr>
          <w:p w14:paraId="19970803" w14:textId="063E0D5C" w:rsidR="00777EFC" w:rsidRDefault="00777EFC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(OH)D</w:t>
            </w:r>
          </w:p>
        </w:tc>
        <w:tc>
          <w:tcPr>
            <w:tcW w:w="1559" w:type="dxa"/>
          </w:tcPr>
          <w:p w14:paraId="2139020D" w14:textId="4D4FB937" w:rsidR="00777EFC" w:rsidRDefault="00717507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507">
              <w:t xml:space="preserve">0.000715516 </w:t>
            </w:r>
          </w:p>
        </w:tc>
        <w:tc>
          <w:tcPr>
            <w:tcW w:w="1559" w:type="dxa"/>
          </w:tcPr>
          <w:p w14:paraId="231077E1" w14:textId="6917BA76" w:rsidR="00777EFC" w:rsidRDefault="00717507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507">
              <w:t>0.006019149</w:t>
            </w:r>
          </w:p>
        </w:tc>
        <w:tc>
          <w:tcPr>
            <w:tcW w:w="1276" w:type="dxa"/>
          </w:tcPr>
          <w:p w14:paraId="49D3AD55" w14:textId="06816387" w:rsidR="00777EFC" w:rsidRDefault="00717507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7507">
              <w:t>0.9128889</w:t>
            </w:r>
          </w:p>
        </w:tc>
      </w:tr>
      <w:tr w:rsidR="00777EFC" w14:paraId="5A75C88B" w14:textId="77777777" w:rsidTr="00FA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0E2F4AC" w14:textId="6FBDE42F" w:rsidR="00777EFC" w:rsidRPr="00777EFC" w:rsidRDefault="00777EFC" w:rsidP="00777EFC">
            <w:pPr>
              <w:rPr>
                <w:b w:val="0"/>
                <w:bCs w:val="0"/>
              </w:rPr>
            </w:pPr>
            <w:r w:rsidRPr="00777EFC">
              <w:rPr>
                <w:b w:val="0"/>
                <w:bCs w:val="0"/>
              </w:rPr>
              <w:t>Viral infection</w:t>
            </w:r>
          </w:p>
        </w:tc>
        <w:tc>
          <w:tcPr>
            <w:tcW w:w="1843" w:type="dxa"/>
          </w:tcPr>
          <w:p w14:paraId="72FC42FE" w14:textId="1593262A" w:rsidR="00777EFC" w:rsidRDefault="00777EFC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V</w:t>
            </w:r>
            <w:r>
              <w:t>itamin E</w:t>
            </w:r>
          </w:p>
        </w:tc>
        <w:tc>
          <w:tcPr>
            <w:tcW w:w="1559" w:type="dxa"/>
          </w:tcPr>
          <w:p w14:paraId="0E0F0EA8" w14:textId="59C8F1EE" w:rsidR="00777EFC" w:rsidRDefault="00717507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507">
              <w:t xml:space="preserve">-0.005738022 </w:t>
            </w:r>
          </w:p>
        </w:tc>
        <w:tc>
          <w:tcPr>
            <w:tcW w:w="1559" w:type="dxa"/>
          </w:tcPr>
          <w:p w14:paraId="72B20E2E" w14:textId="6D478F5A" w:rsidR="00777EFC" w:rsidRDefault="00717507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507">
              <w:t>0.00991679</w:t>
            </w:r>
          </w:p>
        </w:tc>
        <w:tc>
          <w:tcPr>
            <w:tcW w:w="1276" w:type="dxa"/>
          </w:tcPr>
          <w:p w14:paraId="33D70208" w14:textId="0CF62323" w:rsidR="00777EFC" w:rsidRDefault="00717507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7507">
              <w:t>0.5838983</w:t>
            </w:r>
          </w:p>
        </w:tc>
      </w:tr>
      <w:tr w:rsidR="00777EFC" w14:paraId="3547F4CF" w14:textId="77777777" w:rsidTr="00FA7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39B5BF4" w14:textId="2E0C603C" w:rsidR="00777EFC" w:rsidRPr="00777EFC" w:rsidRDefault="00777EFC" w:rsidP="00777EFC">
            <w:pPr>
              <w:rPr>
                <w:b w:val="0"/>
                <w:bCs w:val="0"/>
              </w:rPr>
            </w:pPr>
            <w:r w:rsidRPr="00777EFC">
              <w:rPr>
                <w:rFonts w:hint="eastAsia"/>
                <w:b w:val="0"/>
                <w:bCs w:val="0"/>
              </w:rPr>
              <w:t>V</w:t>
            </w:r>
            <w:r w:rsidRPr="00777EFC">
              <w:rPr>
                <w:b w:val="0"/>
                <w:bCs w:val="0"/>
              </w:rPr>
              <w:t>itamin A</w:t>
            </w:r>
          </w:p>
        </w:tc>
        <w:tc>
          <w:tcPr>
            <w:tcW w:w="1843" w:type="dxa"/>
          </w:tcPr>
          <w:p w14:paraId="511B3B6B" w14:textId="48A56028" w:rsidR="00777EFC" w:rsidRDefault="00777EFC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EFC">
              <w:t>Bacterial</w:t>
            </w:r>
            <w:r>
              <w:t xml:space="preserve"> </w:t>
            </w:r>
            <w:r w:rsidRPr="00777EFC">
              <w:t>infection</w:t>
            </w:r>
          </w:p>
        </w:tc>
        <w:tc>
          <w:tcPr>
            <w:tcW w:w="1559" w:type="dxa"/>
          </w:tcPr>
          <w:p w14:paraId="3053DA46" w14:textId="7DC3AA51" w:rsidR="00777EFC" w:rsidRDefault="00FA7203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7203">
              <w:t xml:space="preserve">0.007612786 </w:t>
            </w:r>
          </w:p>
        </w:tc>
        <w:tc>
          <w:tcPr>
            <w:tcW w:w="1559" w:type="dxa"/>
          </w:tcPr>
          <w:p w14:paraId="1BE97A5C" w14:textId="0FE083C7" w:rsidR="00777EFC" w:rsidRDefault="00FA7203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7203">
              <w:t>0.008703722</w:t>
            </w:r>
          </w:p>
        </w:tc>
        <w:tc>
          <w:tcPr>
            <w:tcW w:w="1276" w:type="dxa"/>
          </w:tcPr>
          <w:p w14:paraId="6707E779" w14:textId="5669E674" w:rsidR="00777EFC" w:rsidRDefault="00FA7203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7203">
              <w:t>0.4022779</w:t>
            </w:r>
          </w:p>
        </w:tc>
      </w:tr>
      <w:tr w:rsidR="00777EFC" w14:paraId="19C918F2" w14:textId="77777777" w:rsidTr="00FA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4877999" w14:textId="2BD4B11E" w:rsidR="00777EFC" w:rsidRDefault="00777EFC" w:rsidP="00777EFC">
            <w:r w:rsidRPr="00777EFC">
              <w:rPr>
                <w:rFonts w:hint="eastAsia"/>
                <w:b w:val="0"/>
                <w:bCs w:val="0"/>
              </w:rPr>
              <w:t>V</w:t>
            </w:r>
            <w:r w:rsidRPr="00777EFC">
              <w:rPr>
                <w:b w:val="0"/>
                <w:bCs w:val="0"/>
              </w:rPr>
              <w:t>itamin B6</w:t>
            </w:r>
          </w:p>
        </w:tc>
        <w:tc>
          <w:tcPr>
            <w:tcW w:w="1843" w:type="dxa"/>
          </w:tcPr>
          <w:p w14:paraId="0CA99EB7" w14:textId="7D8E61CB" w:rsidR="00777EFC" w:rsidRDefault="00777EFC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7EFC">
              <w:t>Bacterial</w:t>
            </w:r>
            <w:r>
              <w:t xml:space="preserve"> </w:t>
            </w:r>
            <w:r w:rsidRPr="00777EFC">
              <w:t>infection</w:t>
            </w:r>
          </w:p>
        </w:tc>
        <w:tc>
          <w:tcPr>
            <w:tcW w:w="1559" w:type="dxa"/>
          </w:tcPr>
          <w:p w14:paraId="3FC6B381" w14:textId="6C2763D4" w:rsidR="00777EFC" w:rsidRDefault="00FA7203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7203">
              <w:t xml:space="preserve">0.002914991 </w:t>
            </w:r>
          </w:p>
        </w:tc>
        <w:tc>
          <w:tcPr>
            <w:tcW w:w="1559" w:type="dxa"/>
          </w:tcPr>
          <w:p w14:paraId="44E12152" w14:textId="649D3753" w:rsidR="00777EFC" w:rsidRDefault="00FA7203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7203">
              <w:t>0.006872501</w:t>
            </w:r>
          </w:p>
        </w:tc>
        <w:tc>
          <w:tcPr>
            <w:tcW w:w="1276" w:type="dxa"/>
          </w:tcPr>
          <w:p w14:paraId="0BC82F3E" w14:textId="3E2DB194" w:rsidR="00777EFC" w:rsidRDefault="00FA7203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7203">
              <w:t>0.6778995</w:t>
            </w:r>
          </w:p>
        </w:tc>
      </w:tr>
      <w:tr w:rsidR="00777EFC" w14:paraId="59DD419E" w14:textId="77777777" w:rsidTr="00FA7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2CEB0F6" w14:textId="199BA524" w:rsidR="00777EFC" w:rsidRDefault="00777EFC" w:rsidP="00777EFC">
            <w:r w:rsidRPr="00777EFC">
              <w:rPr>
                <w:rFonts w:hint="eastAsia"/>
                <w:b w:val="0"/>
                <w:bCs w:val="0"/>
              </w:rPr>
              <w:t>V</w:t>
            </w:r>
            <w:r w:rsidRPr="00777EFC">
              <w:rPr>
                <w:b w:val="0"/>
                <w:bCs w:val="0"/>
              </w:rPr>
              <w:t>itamin B12</w:t>
            </w:r>
          </w:p>
        </w:tc>
        <w:tc>
          <w:tcPr>
            <w:tcW w:w="1843" w:type="dxa"/>
          </w:tcPr>
          <w:p w14:paraId="79D8BDAF" w14:textId="5A4AA247" w:rsidR="00777EFC" w:rsidRDefault="00777EFC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EFC">
              <w:t>Bacterial</w:t>
            </w:r>
            <w:r>
              <w:t xml:space="preserve"> </w:t>
            </w:r>
            <w:r w:rsidRPr="00777EFC">
              <w:t>infection</w:t>
            </w:r>
          </w:p>
        </w:tc>
        <w:tc>
          <w:tcPr>
            <w:tcW w:w="1559" w:type="dxa"/>
          </w:tcPr>
          <w:p w14:paraId="4CFBC618" w14:textId="7D4CF6ED" w:rsidR="00777EFC" w:rsidRDefault="00FA7203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7203">
              <w:t xml:space="preserve">0.004784881 </w:t>
            </w:r>
          </w:p>
        </w:tc>
        <w:tc>
          <w:tcPr>
            <w:tcW w:w="1559" w:type="dxa"/>
          </w:tcPr>
          <w:p w14:paraId="71EB5CCF" w14:textId="78B0F7A3" w:rsidR="00777EFC" w:rsidRDefault="00FA7203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7203">
              <w:t>0.01016111</w:t>
            </w:r>
          </w:p>
        </w:tc>
        <w:tc>
          <w:tcPr>
            <w:tcW w:w="1276" w:type="dxa"/>
          </w:tcPr>
          <w:p w14:paraId="6D546616" w14:textId="0CA9EE71" w:rsidR="00777EFC" w:rsidRDefault="00FA7203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7203">
              <w:t>0.6543436</w:t>
            </w:r>
          </w:p>
        </w:tc>
      </w:tr>
      <w:tr w:rsidR="00777EFC" w14:paraId="15838760" w14:textId="77777777" w:rsidTr="00FA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82B2C55" w14:textId="031B165F" w:rsidR="00777EFC" w:rsidRDefault="00777EFC" w:rsidP="00777EFC">
            <w:r w:rsidRPr="00777EFC">
              <w:rPr>
                <w:rFonts w:hint="eastAsia"/>
                <w:b w:val="0"/>
                <w:bCs w:val="0"/>
              </w:rPr>
              <w:t>V</w:t>
            </w:r>
            <w:r w:rsidRPr="00777EFC">
              <w:rPr>
                <w:b w:val="0"/>
                <w:bCs w:val="0"/>
              </w:rPr>
              <w:t>itamin C</w:t>
            </w:r>
          </w:p>
        </w:tc>
        <w:tc>
          <w:tcPr>
            <w:tcW w:w="1843" w:type="dxa"/>
          </w:tcPr>
          <w:p w14:paraId="78AA8B3F" w14:textId="7C406F9B" w:rsidR="00777EFC" w:rsidRDefault="00777EFC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7EFC">
              <w:t>Bacterial</w:t>
            </w:r>
            <w:r>
              <w:t xml:space="preserve"> </w:t>
            </w:r>
            <w:r w:rsidRPr="00777EFC">
              <w:t>infection</w:t>
            </w:r>
          </w:p>
        </w:tc>
        <w:tc>
          <w:tcPr>
            <w:tcW w:w="1559" w:type="dxa"/>
          </w:tcPr>
          <w:p w14:paraId="69ACB5F5" w14:textId="716A06F4" w:rsidR="00777EFC" w:rsidRDefault="00FA7203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7203">
              <w:t>-0.000380736</w:t>
            </w:r>
          </w:p>
        </w:tc>
        <w:tc>
          <w:tcPr>
            <w:tcW w:w="1559" w:type="dxa"/>
          </w:tcPr>
          <w:p w14:paraId="21CD6EB1" w14:textId="79920864" w:rsidR="00777EFC" w:rsidRDefault="00FA7203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7203">
              <w:t xml:space="preserve">0.004065635 </w:t>
            </w:r>
          </w:p>
        </w:tc>
        <w:tc>
          <w:tcPr>
            <w:tcW w:w="1276" w:type="dxa"/>
          </w:tcPr>
          <w:p w14:paraId="611C4B59" w14:textId="7258D9D0" w:rsidR="00777EFC" w:rsidRDefault="00FA7203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A7203">
              <w:t>0.9264238</w:t>
            </w:r>
          </w:p>
        </w:tc>
      </w:tr>
      <w:tr w:rsidR="00777EFC" w14:paraId="2D07156F" w14:textId="77777777" w:rsidTr="00FA7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1ED32E2" w14:textId="4135E825" w:rsidR="00777EFC" w:rsidRDefault="00777EFC" w:rsidP="00777EFC">
            <w:r w:rsidRPr="00777EFC">
              <w:rPr>
                <w:rFonts w:hint="eastAsia"/>
                <w:b w:val="0"/>
                <w:bCs w:val="0"/>
              </w:rPr>
              <w:t>V</w:t>
            </w:r>
            <w:r w:rsidRPr="00777EFC">
              <w:rPr>
                <w:b w:val="0"/>
                <w:bCs w:val="0"/>
              </w:rPr>
              <w:t xml:space="preserve">itamin D </w:t>
            </w:r>
          </w:p>
        </w:tc>
        <w:tc>
          <w:tcPr>
            <w:tcW w:w="1843" w:type="dxa"/>
          </w:tcPr>
          <w:p w14:paraId="219A9EA8" w14:textId="4F068A23" w:rsidR="00777EFC" w:rsidRDefault="00777EFC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EFC">
              <w:t>Bacterial</w:t>
            </w:r>
            <w:r>
              <w:t xml:space="preserve"> </w:t>
            </w:r>
            <w:r w:rsidRPr="00777EFC">
              <w:t>infection</w:t>
            </w:r>
          </w:p>
        </w:tc>
        <w:tc>
          <w:tcPr>
            <w:tcW w:w="1559" w:type="dxa"/>
          </w:tcPr>
          <w:p w14:paraId="4B25F8F4" w14:textId="03B441A2" w:rsidR="00777EFC" w:rsidRDefault="00FA7203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7203">
              <w:t xml:space="preserve">-0.002411731 </w:t>
            </w:r>
          </w:p>
        </w:tc>
        <w:tc>
          <w:tcPr>
            <w:tcW w:w="1559" w:type="dxa"/>
          </w:tcPr>
          <w:p w14:paraId="0ACC81CF" w14:textId="1CC938B4" w:rsidR="00777EFC" w:rsidRDefault="00FA7203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7203">
              <w:t>0.003762667</w:t>
            </w:r>
          </w:p>
        </w:tc>
        <w:tc>
          <w:tcPr>
            <w:tcW w:w="1276" w:type="dxa"/>
          </w:tcPr>
          <w:p w14:paraId="629C9B85" w14:textId="35469215" w:rsidR="00777EFC" w:rsidRDefault="00FA7203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7203">
              <w:t>0.5288235</w:t>
            </w:r>
          </w:p>
        </w:tc>
      </w:tr>
      <w:tr w:rsidR="00777EFC" w14:paraId="2D3F879A" w14:textId="77777777" w:rsidTr="00FA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3CE0E2E" w14:textId="4C179EAC" w:rsidR="00777EFC" w:rsidRDefault="00777EFC" w:rsidP="00777EFC">
            <w:r w:rsidRPr="00777EFC">
              <w:rPr>
                <w:b w:val="0"/>
                <w:bCs w:val="0"/>
              </w:rPr>
              <w:t>25(OH)D</w:t>
            </w:r>
          </w:p>
        </w:tc>
        <w:tc>
          <w:tcPr>
            <w:tcW w:w="1843" w:type="dxa"/>
          </w:tcPr>
          <w:p w14:paraId="027C5769" w14:textId="48EE523B" w:rsidR="00777EFC" w:rsidRDefault="00777EFC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7EFC">
              <w:t>Bacterial</w:t>
            </w:r>
            <w:r>
              <w:t xml:space="preserve"> </w:t>
            </w:r>
            <w:r w:rsidRPr="00777EFC">
              <w:t>infection</w:t>
            </w:r>
          </w:p>
        </w:tc>
        <w:tc>
          <w:tcPr>
            <w:tcW w:w="1559" w:type="dxa"/>
          </w:tcPr>
          <w:p w14:paraId="6B84BAB7" w14:textId="5230DF43" w:rsidR="00777EFC" w:rsidRDefault="00844966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44966">
              <w:t xml:space="preserve">0.002299149  </w:t>
            </w:r>
            <w:r w:rsidR="00FA7203" w:rsidRPr="00FA7203">
              <w:t xml:space="preserve">  </w:t>
            </w:r>
          </w:p>
        </w:tc>
        <w:tc>
          <w:tcPr>
            <w:tcW w:w="1559" w:type="dxa"/>
          </w:tcPr>
          <w:p w14:paraId="5DFBF4DE" w14:textId="797ADD84" w:rsidR="00777EFC" w:rsidRDefault="00844966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44966">
              <w:t>0.002052493</w:t>
            </w:r>
          </w:p>
        </w:tc>
        <w:tc>
          <w:tcPr>
            <w:tcW w:w="1276" w:type="dxa"/>
          </w:tcPr>
          <w:p w14:paraId="25EDC231" w14:textId="37F1DC17" w:rsidR="00777EFC" w:rsidRDefault="00844966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44966">
              <w:t>0.264039</w:t>
            </w:r>
          </w:p>
        </w:tc>
      </w:tr>
      <w:tr w:rsidR="00777EFC" w14:paraId="5B004ABA" w14:textId="77777777" w:rsidTr="00FA7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941E274" w14:textId="412F050D" w:rsidR="00777EFC" w:rsidRDefault="00777EFC" w:rsidP="00777EFC">
            <w:r w:rsidRPr="00777EFC">
              <w:rPr>
                <w:rFonts w:hint="eastAsia"/>
                <w:b w:val="0"/>
                <w:bCs w:val="0"/>
              </w:rPr>
              <w:t>V</w:t>
            </w:r>
            <w:r w:rsidRPr="00777EFC">
              <w:rPr>
                <w:b w:val="0"/>
                <w:bCs w:val="0"/>
              </w:rPr>
              <w:t>itamin E</w:t>
            </w:r>
          </w:p>
        </w:tc>
        <w:tc>
          <w:tcPr>
            <w:tcW w:w="1843" w:type="dxa"/>
          </w:tcPr>
          <w:p w14:paraId="564FA19D" w14:textId="79D58263" w:rsidR="00777EFC" w:rsidRDefault="00777EFC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EFC">
              <w:t>Bacterial</w:t>
            </w:r>
            <w:r>
              <w:t xml:space="preserve"> </w:t>
            </w:r>
            <w:r w:rsidRPr="00777EFC">
              <w:t>infection</w:t>
            </w:r>
          </w:p>
        </w:tc>
        <w:tc>
          <w:tcPr>
            <w:tcW w:w="1559" w:type="dxa"/>
          </w:tcPr>
          <w:p w14:paraId="6C4D0445" w14:textId="1BF882AD" w:rsidR="00777EFC" w:rsidRDefault="00FA7203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7203">
              <w:t xml:space="preserve">0.003151138  </w:t>
            </w:r>
          </w:p>
        </w:tc>
        <w:tc>
          <w:tcPr>
            <w:tcW w:w="1559" w:type="dxa"/>
          </w:tcPr>
          <w:p w14:paraId="61A9C32D" w14:textId="064D6055" w:rsidR="00777EFC" w:rsidRDefault="00FA7203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7203">
              <w:t>0.009595035</w:t>
            </w:r>
          </w:p>
        </w:tc>
        <w:tc>
          <w:tcPr>
            <w:tcW w:w="1276" w:type="dxa"/>
          </w:tcPr>
          <w:p w14:paraId="48B175C8" w14:textId="27B9F5D3" w:rsidR="00777EFC" w:rsidRDefault="00FA7203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A7203">
              <w:t>0.7493726</w:t>
            </w:r>
          </w:p>
        </w:tc>
      </w:tr>
      <w:tr w:rsidR="00777EFC" w14:paraId="27318D94" w14:textId="77777777" w:rsidTr="00FA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53FAFF1" w14:textId="5F59A11F" w:rsidR="00777EFC" w:rsidRPr="00777EFC" w:rsidRDefault="00777EFC" w:rsidP="00777EFC">
            <w:pPr>
              <w:rPr>
                <w:b w:val="0"/>
                <w:bCs w:val="0"/>
              </w:rPr>
            </w:pPr>
            <w:r w:rsidRPr="00777EFC">
              <w:rPr>
                <w:b w:val="0"/>
                <w:bCs w:val="0"/>
              </w:rPr>
              <w:t>Bacterial infection</w:t>
            </w:r>
          </w:p>
        </w:tc>
        <w:tc>
          <w:tcPr>
            <w:tcW w:w="1843" w:type="dxa"/>
          </w:tcPr>
          <w:p w14:paraId="0F5D3A21" w14:textId="346BB6E7" w:rsidR="00777EFC" w:rsidRDefault="00777EFC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7EFC">
              <w:rPr>
                <w:rFonts w:hint="eastAsia"/>
              </w:rPr>
              <w:t>V</w:t>
            </w:r>
            <w:r w:rsidRPr="00777EFC">
              <w:t>itamin A</w:t>
            </w:r>
          </w:p>
        </w:tc>
        <w:tc>
          <w:tcPr>
            <w:tcW w:w="1559" w:type="dxa"/>
          </w:tcPr>
          <w:p w14:paraId="22366D5C" w14:textId="721C2DAB" w:rsidR="00777EFC" w:rsidRDefault="00C9324B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324B">
              <w:t xml:space="preserve">-0.02704242 </w:t>
            </w:r>
          </w:p>
        </w:tc>
        <w:tc>
          <w:tcPr>
            <w:tcW w:w="1559" w:type="dxa"/>
          </w:tcPr>
          <w:p w14:paraId="1D0E2436" w14:textId="1E4C6413" w:rsidR="00777EFC" w:rsidRDefault="00C9324B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324B">
              <w:t>0.009814896</w:t>
            </w:r>
          </w:p>
        </w:tc>
        <w:tc>
          <w:tcPr>
            <w:tcW w:w="1276" w:type="dxa"/>
          </w:tcPr>
          <w:p w14:paraId="428FF187" w14:textId="3E10E3D2" w:rsidR="00777EFC" w:rsidRDefault="00C9324B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324B">
              <w:t>0.012591</w:t>
            </w:r>
          </w:p>
        </w:tc>
      </w:tr>
      <w:tr w:rsidR="00777EFC" w14:paraId="3AA60D89" w14:textId="77777777" w:rsidTr="00FA7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3112FD2" w14:textId="0C871847" w:rsidR="00777EFC" w:rsidRPr="00777EFC" w:rsidRDefault="00777EFC" w:rsidP="00777EFC">
            <w:pPr>
              <w:rPr>
                <w:b w:val="0"/>
                <w:bCs w:val="0"/>
              </w:rPr>
            </w:pPr>
            <w:r w:rsidRPr="00777EFC">
              <w:rPr>
                <w:b w:val="0"/>
                <w:bCs w:val="0"/>
              </w:rPr>
              <w:t>Bacterial infection</w:t>
            </w:r>
          </w:p>
        </w:tc>
        <w:tc>
          <w:tcPr>
            <w:tcW w:w="1843" w:type="dxa"/>
          </w:tcPr>
          <w:p w14:paraId="3C0C7F3E" w14:textId="2354972F" w:rsidR="00777EFC" w:rsidRDefault="00777EFC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EFC">
              <w:rPr>
                <w:rFonts w:hint="eastAsia"/>
              </w:rPr>
              <w:t>V</w:t>
            </w:r>
            <w:r w:rsidRPr="00777EFC">
              <w:t>itamin B6</w:t>
            </w:r>
          </w:p>
        </w:tc>
        <w:tc>
          <w:tcPr>
            <w:tcW w:w="1559" w:type="dxa"/>
          </w:tcPr>
          <w:p w14:paraId="681B0E10" w14:textId="6E43E972" w:rsidR="00777EFC" w:rsidRDefault="00C9324B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324B">
              <w:t xml:space="preserve">-0.008062848 </w:t>
            </w:r>
          </w:p>
        </w:tc>
        <w:tc>
          <w:tcPr>
            <w:tcW w:w="1559" w:type="dxa"/>
          </w:tcPr>
          <w:p w14:paraId="70F76935" w14:textId="44B905C8" w:rsidR="00777EFC" w:rsidRDefault="00C9324B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324B">
              <w:t>0.003350465</w:t>
            </w:r>
          </w:p>
        </w:tc>
        <w:tc>
          <w:tcPr>
            <w:tcW w:w="1276" w:type="dxa"/>
          </w:tcPr>
          <w:p w14:paraId="5E8BF796" w14:textId="3E5FA988" w:rsidR="00777EFC" w:rsidRDefault="00C9324B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324B">
              <w:t>0.02589271</w:t>
            </w:r>
          </w:p>
        </w:tc>
      </w:tr>
      <w:tr w:rsidR="00777EFC" w14:paraId="7BB693D6" w14:textId="77777777" w:rsidTr="00FA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F6204A8" w14:textId="35BB127E" w:rsidR="00777EFC" w:rsidRPr="00777EFC" w:rsidRDefault="00777EFC" w:rsidP="00777EFC">
            <w:pPr>
              <w:rPr>
                <w:b w:val="0"/>
                <w:bCs w:val="0"/>
              </w:rPr>
            </w:pPr>
            <w:r w:rsidRPr="00777EFC">
              <w:rPr>
                <w:b w:val="0"/>
                <w:bCs w:val="0"/>
              </w:rPr>
              <w:t>Bacterial infection</w:t>
            </w:r>
          </w:p>
        </w:tc>
        <w:tc>
          <w:tcPr>
            <w:tcW w:w="1843" w:type="dxa"/>
          </w:tcPr>
          <w:p w14:paraId="5D35BF44" w14:textId="7F38A2B0" w:rsidR="00777EFC" w:rsidRDefault="00777EFC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7EFC">
              <w:rPr>
                <w:rFonts w:hint="eastAsia"/>
              </w:rPr>
              <w:t>V</w:t>
            </w:r>
            <w:r w:rsidRPr="00777EFC">
              <w:t>itamin B12</w:t>
            </w:r>
          </w:p>
        </w:tc>
        <w:tc>
          <w:tcPr>
            <w:tcW w:w="1559" w:type="dxa"/>
          </w:tcPr>
          <w:p w14:paraId="074D6B66" w14:textId="7BC9184E" w:rsidR="00777EFC" w:rsidRDefault="00C9324B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324B">
              <w:t xml:space="preserve">-0.001523721  </w:t>
            </w:r>
          </w:p>
        </w:tc>
        <w:tc>
          <w:tcPr>
            <w:tcW w:w="1559" w:type="dxa"/>
          </w:tcPr>
          <w:p w14:paraId="401DD53D" w14:textId="7ABD60DA" w:rsidR="00777EFC" w:rsidRDefault="00C9324B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324B">
              <w:t>0.003672741</w:t>
            </w:r>
          </w:p>
        </w:tc>
        <w:tc>
          <w:tcPr>
            <w:tcW w:w="1276" w:type="dxa"/>
          </w:tcPr>
          <w:p w14:paraId="538A4CF1" w14:textId="6CB66E15" w:rsidR="00777EFC" w:rsidRDefault="00C9324B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324B">
              <w:t>0.6826514</w:t>
            </w:r>
          </w:p>
        </w:tc>
      </w:tr>
      <w:tr w:rsidR="00777EFC" w14:paraId="3DD92DF0" w14:textId="77777777" w:rsidTr="00FA7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652743A" w14:textId="64C1362D" w:rsidR="00777EFC" w:rsidRPr="00777EFC" w:rsidRDefault="00777EFC" w:rsidP="00777EFC">
            <w:pPr>
              <w:rPr>
                <w:b w:val="0"/>
                <w:bCs w:val="0"/>
              </w:rPr>
            </w:pPr>
            <w:r w:rsidRPr="00777EFC">
              <w:rPr>
                <w:b w:val="0"/>
                <w:bCs w:val="0"/>
              </w:rPr>
              <w:t>Bacterial infection</w:t>
            </w:r>
          </w:p>
        </w:tc>
        <w:tc>
          <w:tcPr>
            <w:tcW w:w="1843" w:type="dxa"/>
          </w:tcPr>
          <w:p w14:paraId="3C603D19" w14:textId="3AC6381E" w:rsidR="00777EFC" w:rsidRDefault="00777EFC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EFC">
              <w:rPr>
                <w:rFonts w:hint="eastAsia"/>
              </w:rPr>
              <w:t>V</w:t>
            </w:r>
            <w:r w:rsidRPr="00777EFC">
              <w:t>itamin C</w:t>
            </w:r>
          </w:p>
        </w:tc>
        <w:tc>
          <w:tcPr>
            <w:tcW w:w="1559" w:type="dxa"/>
          </w:tcPr>
          <w:p w14:paraId="231A1DC6" w14:textId="528CB293" w:rsidR="00777EFC" w:rsidRDefault="00C9324B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324B">
              <w:t xml:space="preserve">-0.004148583 </w:t>
            </w:r>
          </w:p>
        </w:tc>
        <w:tc>
          <w:tcPr>
            <w:tcW w:w="1559" w:type="dxa"/>
          </w:tcPr>
          <w:p w14:paraId="3BF4EB8E" w14:textId="11C6E789" w:rsidR="00777EFC" w:rsidRDefault="00C9324B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324B">
              <w:t>0.004458512</w:t>
            </w:r>
          </w:p>
        </w:tc>
        <w:tc>
          <w:tcPr>
            <w:tcW w:w="1276" w:type="dxa"/>
          </w:tcPr>
          <w:p w14:paraId="3DFD6A06" w14:textId="7AAB811F" w:rsidR="00777EFC" w:rsidRDefault="00C9324B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9324B">
              <w:t>0.3632158</w:t>
            </w:r>
          </w:p>
        </w:tc>
      </w:tr>
      <w:tr w:rsidR="00777EFC" w14:paraId="2A914136" w14:textId="77777777" w:rsidTr="00FA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FC42E26" w14:textId="63484459" w:rsidR="00777EFC" w:rsidRPr="00777EFC" w:rsidRDefault="00777EFC" w:rsidP="00777EFC">
            <w:pPr>
              <w:rPr>
                <w:b w:val="0"/>
                <w:bCs w:val="0"/>
              </w:rPr>
            </w:pPr>
            <w:r w:rsidRPr="00777EFC">
              <w:rPr>
                <w:b w:val="0"/>
                <w:bCs w:val="0"/>
              </w:rPr>
              <w:t>Bacterial infection</w:t>
            </w:r>
          </w:p>
        </w:tc>
        <w:tc>
          <w:tcPr>
            <w:tcW w:w="1843" w:type="dxa"/>
          </w:tcPr>
          <w:p w14:paraId="5FF2BA4D" w14:textId="6163AC3D" w:rsidR="00777EFC" w:rsidRDefault="00777EFC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7EFC">
              <w:rPr>
                <w:rFonts w:hint="eastAsia"/>
              </w:rPr>
              <w:t>V</w:t>
            </w:r>
            <w:r w:rsidRPr="00777EFC">
              <w:t xml:space="preserve">itamin D </w:t>
            </w:r>
          </w:p>
        </w:tc>
        <w:tc>
          <w:tcPr>
            <w:tcW w:w="1559" w:type="dxa"/>
          </w:tcPr>
          <w:p w14:paraId="793A775A" w14:textId="395B2EBF" w:rsidR="00777EFC" w:rsidRDefault="00C9324B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324B">
              <w:t xml:space="preserve">-0.002411731  </w:t>
            </w:r>
          </w:p>
        </w:tc>
        <w:tc>
          <w:tcPr>
            <w:tcW w:w="1559" w:type="dxa"/>
          </w:tcPr>
          <w:p w14:paraId="5301C0E3" w14:textId="653D6A00" w:rsidR="00777EFC" w:rsidRDefault="00C9324B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324B">
              <w:t>0.003762667</w:t>
            </w:r>
          </w:p>
        </w:tc>
        <w:tc>
          <w:tcPr>
            <w:tcW w:w="1276" w:type="dxa"/>
          </w:tcPr>
          <w:p w14:paraId="0551B4C9" w14:textId="7A1D28DB" w:rsidR="00777EFC" w:rsidRDefault="00C9324B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324B">
              <w:t>0.5288235</w:t>
            </w:r>
          </w:p>
        </w:tc>
      </w:tr>
      <w:tr w:rsidR="00777EFC" w14:paraId="14DAE0D0" w14:textId="77777777" w:rsidTr="00FA7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17F8551" w14:textId="6672E8AA" w:rsidR="00777EFC" w:rsidRPr="00777EFC" w:rsidRDefault="00777EFC" w:rsidP="00777EFC">
            <w:pPr>
              <w:rPr>
                <w:b w:val="0"/>
                <w:bCs w:val="0"/>
              </w:rPr>
            </w:pPr>
            <w:r w:rsidRPr="00777EFC">
              <w:rPr>
                <w:b w:val="0"/>
                <w:bCs w:val="0"/>
              </w:rPr>
              <w:t>Bacterial infection</w:t>
            </w:r>
          </w:p>
        </w:tc>
        <w:tc>
          <w:tcPr>
            <w:tcW w:w="1843" w:type="dxa"/>
          </w:tcPr>
          <w:p w14:paraId="60554198" w14:textId="47D39C17" w:rsidR="00777EFC" w:rsidRDefault="00777EFC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EFC">
              <w:t>25(OH)D</w:t>
            </w:r>
          </w:p>
        </w:tc>
        <w:tc>
          <w:tcPr>
            <w:tcW w:w="1559" w:type="dxa"/>
          </w:tcPr>
          <w:p w14:paraId="53E45113" w14:textId="6CC07305" w:rsidR="00777EFC" w:rsidRDefault="00B20CC0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0CC0">
              <w:t xml:space="preserve">-0.001273241 </w:t>
            </w:r>
          </w:p>
        </w:tc>
        <w:tc>
          <w:tcPr>
            <w:tcW w:w="1559" w:type="dxa"/>
          </w:tcPr>
          <w:p w14:paraId="79073325" w14:textId="48F33FC4" w:rsidR="00777EFC" w:rsidRDefault="00B20CC0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0CC0">
              <w:t>0.004298131</w:t>
            </w:r>
          </w:p>
        </w:tc>
        <w:tc>
          <w:tcPr>
            <w:tcW w:w="1276" w:type="dxa"/>
          </w:tcPr>
          <w:p w14:paraId="24420C34" w14:textId="2E09879F" w:rsidR="00777EFC" w:rsidRDefault="00B20CC0" w:rsidP="00777E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0CC0">
              <w:t>0.7711154</w:t>
            </w:r>
          </w:p>
        </w:tc>
      </w:tr>
      <w:tr w:rsidR="00777EFC" w14:paraId="3A6D48B6" w14:textId="77777777" w:rsidTr="00FA7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BEF4EB3" w14:textId="6154B5E5" w:rsidR="00777EFC" w:rsidRPr="00777EFC" w:rsidRDefault="00777EFC" w:rsidP="00777EFC">
            <w:pPr>
              <w:rPr>
                <w:b w:val="0"/>
                <w:bCs w:val="0"/>
              </w:rPr>
            </w:pPr>
            <w:r w:rsidRPr="00777EFC">
              <w:rPr>
                <w:b w:val="0"/>
                <w:bCs w:val="0"/>
              </w:rPr>
              <w:t>Bacterial infection</w:t>
            </w:r>
          </w:p>
        </w:tc>
        <w:tc>
          <w:tcPr>
            <w:tcW w:w="1843" w:type="dxa"/>
          </w:tcPr>
          <w:p w14:paraId="58516364" w14:textId="1C1808D5" w:rsidR="00777EFC" w:rsidRDefault="00777EFC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7EFC">
              <w:rPr>
                <w:rFonts w:hint="eastAsia"/>
              </w:rPr>
              <w:t>V</w:t>
            </w:r>
            <w:r w:rsidRPr="00777EFC">
              <w:t>itamin E</w:t>
            </w:r>
          </w:p>
        </w:tc>
        <w:tc>
          <w:tcPr>
            <w:tcW w:w="1559" w:type="dxa"/>
          </w:tcPr>
          <w:p w14:paraId="3829E0E0" w14:textId="3BD5F8EB" w:rsidR="00777EFC" w:rsidRDefault="00C9324B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324B">
              <w:t xml:space="preserve">-0.005168209  </w:t>
            </w:r>
          </w:p>
        </w:tc>
        <w:tc>
          <w:tcPr>
            <w:tcW w:w="1559" w:type="dxa"/>
          </w:tcPr>
          <w:p w14:paraId="39A4C12D" w14:textId="3823073C" w:rsidR="00777EFC" w:rsidRDefault="00C9324B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324B">
              <w:t>0.004079479</w:t>
            </w:r>
          </w:p>
        </w:tc>
        <w:tc>
          <w:tcPr>
            <w:tcW w:w="1276" w:type="dxa"/>
          </w:tcPr>
          <w:p w14:paraId="00939FFC" w14:textId="1ABB2517" w:rsidR="00777EFC" w:rsidRDefault="00C9324B" w:rsidP="00777E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9324B">
              <w:t>0.2197534</w:t>
            </w:r>
          </w:p>
        </w:tc>
      </w:tr>
    </w:tbl>
    <w:p w14:paraId="0291FE9B" w14:textId="77777777" w:rsidR="00B16F0F" w:rsidRDefault="00B16F0F"/>
    <w:sectPr w:rsidR="00B16F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6570F" w14:textId="77777777" w:rsidR="000B37CD" w:rsidRDefault="000B37CD" w:rsidP="00EF7390">
      <w:r>
        <w:separator/>
      </w:r>
    </w:p>
  </w:endnote>
  <w:endnote w:type="continuationSeparator" w:id="0">
    <w:p w14:paraId="45C0158D" w14:textId="77777777" w:rsidR="000B37CD" w:rsidRDefault="000B37CD" w:rsidP="00EF73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9DAAD" w14:textId="77777777" w:rsidR="000B37CD" w:rsidRDefault="000B37CD" w:rsidP="00EF7390">
      <w:r>
        <w:separator/>
      </w:r>
    </w:p>
  </w:footnote>
  <w:footnote w:type="continuationSeparator" w:id="0">
    <w:p w14:paraId="41825F65" w14:textId="77777777" w:rsidR="000B37CD" w:rsidRDefault="000B37CD" w:rsidP="00EF73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A3E"/>
    <w:rsid w:val="000B37CD"/>
    <w:rsid w:val="001E1278"/>
    <w:rsid w:val="0044427C"/>
    <w:rsid w:val="00717507"/>
    <w:rsid w:val="00777EFC"/>
    <w:rsid w:val="00844966"/>
    <w:rsid w:val="009F592D"/>
    <w:rsid w:val="00B16F0F"/>
    <w:rsid w:val="00B20CC0"/>
    <w:rsid w:val="00C54397"/>
    <w:rsid w:val="00C9324B"/>
    <w:rsid w:val="00E01A3E"/>
    <w:rsid w:val="00EF57C5"/>
    <w:rsid w:val="00EF7390"/>
    <w:rsid w:val="00FA7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416975"/>
  <w15:chartTrackingRefBased/>
  <w15:docId w15:val="{4EB33177-848D-4FA5-8FAD-3D934F603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73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73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73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7390"/>
    <w:rPr>
      <w:sz w:val="18"/>
      <w:szCs w:val="18"/>
    </w:rPr>
  </w:style>
  <w:style w:type="table" w:styleId="a7">
    <w:name w:val="Table Grid"/>
    <w:basedOn w:val="a1"/>
    <w:uiPriority w:val="39"/>
    <w:rsid w:val="00EF73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77EF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474</Words>
  <Characters>1400</Characters>
  <Application>Microsoft Office Word</Application>
  <DocSecurity>0</DocSecurity>
  <Lines>31</Lines>
  <Paragraphs>12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g tang</dc:creator>
  <cp:keywords/>
  <dc:description/>
  <cp:lastModifiedBy>aling tang</cp:lastModifiedBy>
  <cp:revision>11</cp:revision>
  <dcterms:created xsi:type="dcterms:W3CDTF">2023-11-12T08:09:00Z</dcterms:created>
  <dcterms:modified xsi:type="dcterms:W3CDTF">2023-11-13T12:58:00Z</dcterms:modified>
</cp:coreProperties>
</file>